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BD00" w14:textId="3E1B4D8F" w:rsidR="00366172" w:rsidRDefault="00366172" w:rsidP="00EF3F43">
      <w:pPr>
        <w:rPr>
          <w:b/>
          <w:bCs/>
          <w:sz w:val="24"/>
          <w:szCs w:val="24"/>
        </w:rPr>
      </w:pPr>
      <w:bookmarkStart w:id="0" w:name="_Hlk153965483"/>
      <w:r>
        <w:rPr>
          <w:b/>
          <w:bCs/>
          <w:sz w:val="24"/>
          <w:szCs w:val="24"/>
        </w:rPr>
        <w:t xml:space="preserve">Appendix </w:t>
      </w:r>
      <w:r w:rsidR="00A613E0">
        <w:rPr>
          <w:b/>
          <w:bCs/>
          <w:sz w:val="24"/>
          <w:szCs w:val="24"/>
        </w:rPr>
        <w:t>2</w:t>
      </w:r>
      <w:r w:rsidR="007117B6">
        <w:rPr>
          <w:b/>
          <w:bCs/>
          <w:sz w:val="24"/>
          <w:szCs w:val="24"/>
        </w:rPr>
        <w:t>: Supplementary Figures</w:t>
      </w:r>
      <w:r>
        <w:rPr>
          <w:b/>
          <w:bCs/>
          <w:sz w:val="24"/>
          <w:szCs w:val="24"/>
        </w:rPr>
        <w:t xml:space="preserve"> </w:t>
      </w:r>
    </w:p>
    <w:p w14:paraId="03B92EE7" w14:textId="14EABB1B" w:rsidR="00EF3F43" w:rsidRPr="00C06A3C" w:rsidRDefault="0003709A" w:rsidP="00EF3F43">
      <w:pPr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>Figure S</w:t>
      </w:r>
      <w:r w:rsidR="00366172">
        <w:rPr>
          <w:b/>
          <w:bCs/>
          <w:sz w:val="24"/>
          <w:szCs w:val="24"/>
        </w:rPr>
        <w:t>1</w:t>
      </w:r>
      <w:r w:rsidR="007117B6">
        <w:rPr>
          <w:b/>
          <w:bCs/>
          <w:sz w:val="24"/>
          <w:szCs w:val="24"/>
        </w:rPr>
        <w:t>:</w:t>
      </w:r>
      <w:r w:rsidR="00EF3F43" w:rsidRPr="00C06A3C">
        <w:rPr>
          <w:b/>
          <w:bCs/>
          <w:sz w:val="24"/>
          <w:szCs w:val="24"/>
        </w:rPr>
        <w:t xml:space="preserve"> </w:t>
      </w:r>
      <w:r w:rsidR="00123374" w:rsidRPr="00C06A3C">
        <w:rPr>
          <w:b/>
          <w:bCs/>
          <w:sz w:val="24"/>
          <w:szCs w:val="24"/>
        </w:rPr>
        <w:t xml:space="preserve">Unadjusted mean trajectories </w:t>
      </w:r>
      <w:r w:rsidR="0024347C">
        <w:rPr>
          <w:b/>
          <w:bCs/>
          <w:sz w:val="24"/>
          <w:szCs w:val="24"/>
        </w:rPr>
        <w:t xml:space="preserve">(with 95% confidence interval) </w:t>
      </w:r>
      <w:r w:rsidR="00123374" w:rsidRPr="00C06A3C">
        <w:rPr>
          <w:b/>
          <w:bCs/>
          <w:sz w:val="24"/>
          <w:szCs w:val="24"/>
        </w:rPr>
        <w:t xml:space="preserve">for physical activity </w:t>
      </w:r>
      <w:r w:rsidR="00A43DDE">
        <w:rPr>
          <w:b/>
          <w:bCs/>
          <w:sz w:val="24"/>
          <w:szCs w:val="24"/>
        </w:rPr>
        <w:t xml:space="preserve">(iPAQ-SF) </w:t>
      </w:r>
      <w:r w:rsidR="00123374" w:rsidRPr="00C06A3C">
        <w:rPr>
          <w:b/>
          <w:bCs/>
          <w:sz w:val="24"/>
          <w:szCs w:val="24"/>
        </w:rPr>
        <w:t>by study arm</w:t>
      </w:r>
    </w:p>
    <w:bookmarkEnd w:id="0"/>
    <w:p w14:paraId="46CC77D2" w14:textId="6DD66F97" w:rsidR="00C06A3C" w:rsidRPr="00317713" w:rsidRDefault="00875A89" w:rsidP="00317713">
      <w:pPr>
        <w:jc w:val="center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1468BDAD" wp14:editId="2D9BDC7F">
            <wp:extent cx="4490145" cy="2997200"/>
            <wp:effectExtent l="0" t="0" r="5715" b="0"/>
            <wp:docPr id="1796143154" name="Picture 1" descr="A graph of a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143154" name="Picture 1" descr="A graph of a graph with line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0404" cy="3004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Hlk153965495"/>
    </w:p>
    <w:p w14:paraId="3C9AD904" w14:textId="76B662F8" w:rsidR="00C06A3C" w:rsidRPr="00317713" w:rsidRDefault="0003709A" w:rsidP="00875A8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S</w:t>
      </w:r>
      <w:r w:rsidR="00366172" w:rsidRPr="00317713">
        <w:rPr>
          <w:b/>
          <w:bCs/>
          <w:sz w:val="24"/>
          <w:szCs w:val="24"/>
        </w:rPr>
        <w:t>2</w:t>
      </w:r>
      <w:r w:rsidR="007117B6">
        <w:rPr>
          <w:b/>
          <w:bCs/>
          <w:sz w:val="24"/>
          <w:szCs w:val="24"/>
        </w:rPr>
        <w:t>:</w:t>
      </w:r>
      <w:r w:rsidR="00875A89" w:rsidRPr="00317713">
        <w:rPr>
          <w:b/>
          <w:bCs/>
          <w:sz w:val="24"/>
          <w:szCs w:val="24"/>
        </w:rPr>
        <w:t xml:space="preserve"> </w:t>
      </w:r>
      <w:r w:rsidR="00123374" w:rsidRPr="00317713">
        <w:rPr>
          <w:b/>
          <w:bCs/>
          <w:sz w:val="24"/>
          <w:szCs w:val="24"/>
        </w:rPr>
        <w:t>Unadjusted mean trajectories</w:t>
      </w:r>
      <w:r w:rsidR="0024347C">
        <w:rPr>
          <w:b/>
          <w:bCs/>
          <w:sz w:val="24"/>
          <w:szCs w:val="24"/>
        </w:rPr>
        <w:t xml:space="preserve"> </w:t>
      </w:r>
      <w:r w:rsidR="0024347C">
        <w:rPr>
          <w:b/>
          <w:bCs/>
          <w:sz w:val="24"/>
          <w:szCs w:val="24"/>
        </w:rPr>
        <w:t>(with 95% confidence interval)</w:t>
      </w:r>
      <w:r w:rsidR="00123374" w:rsidRPr="00317713">
        <w:rPr>
          <w:b/>
          <w:bCs/>
          <w:sz w:val="24"/>
          <w:szCs w:val="24"/>
        </w:rPr>
        <w:t xml:space="preserve"> for</w:t>
      </w:r>
      <w:r w:rsidR="00C06A3C" w:rsidRPr="00317713">
        <w:rPr>
          <w:b/>
          <w:bCs/>
          <w:sz w:val="24"/>
          <w:szCs w:val="24"/>
        </w:rPr>
        <w:t xml:space="preserve"> </w:t>
      </w:r>
      <w:r w:rsidR="00A43DDE" w:rsidRPr="00317713">
        <w:rPr>
          <w:b/>
          <w:bCs/>
          <w:sz w:val="24"/>
          <w:szCs w:val="24"/>
        </w:rPr>
        <w:t>sodium (BSS)</w:t>
      </w:r>
      <w:r w:rsidR="00C06A3C" w:rsidRPr="00317713">
        <w:rPr>
          <w:b/>
          <w:bCs/>
          <w:sz w:val="24"/>
          <w:szCs w:val="24"/>
        </w:rPr>
        <w:t xml:space="preserve"> by study arm </w:t>
      </w:r>
    </w:p>
    <w:p w14:paraId="3B692758" w14:textId="77777777" w:rsidR="00C06A3C" w:rsidRDefault="00C06A3C" w:rsidP="00875A89">
      <w:pPr>
        <w:rPr>
          <w:b/>
          <w:bCs/>
        </w:rPr>
      </w:pPr>
    </w:p>
    <w:p w14:paraId="10106342" w14:textId="1EDD0A9D" w:rsidR="00875A89" w:rsidRPr="00317713" w:rsidRDefault="00C06A3C" w:rsidP="00317713">
      <w:pPr>
        <w:jc w:val="center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4596205B" wp14:editId="38056CD7">
            <wp:extent cx="4159250" cy="2776326"/>
            <wp:effectExtent l="0" t="0" r="0" b="5080"/>
            <wp:docPr id="887951920" name="Picture 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951920" name="Picture 2" descr="A graph of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590" cy="278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8CF3A" w14:textId="77777777" w:rsidR="00317713" w:rsidRDefault="0031771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A4FF3E8" w14:textId="3BABDF02" w:rsidR="00440791" w:rsidRDefault="0003709A" w:rsidP="00EF3F4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 S</w:t>
      </w:r>
      <w:r w:rsidR="00366172">
        <w:rPr>
          <w:b/>
          <w:bCs/>
          <w:sz w:val="24"/>
          <w:szCs w:val="24"/>
        </w:rPr>
        <w:t>3</w:t>
      </w:r>
      <w:r w:rsidR="007117B6">
        <w:rPr>
          <w:b/>
          <w:bCs/>
          <w:sz w:val="24"/>
          <w:szCs w:val="24"/>
        </w:rPr>
        <w:t>:</w:t>
      </w:r>
      <w:r w:rsidR="00EF3F43" w:rsidRPr="00C06A3C">
        <w:rPr>
          <w:b/>
          <w:bCs/>
          <w:sz w:val="24"/>
          <w:szCs w:val="24"/>
        </w:rPr>
        <w:t xml:space="preserve"> </w:t>
      </w:r>
      <w:r w:rsidR="00123374" w:rsidRPr="00C06A3C">
        <w:rPr>
          <w:b/>
          <w:bCs/>
          <w:sz w:val="24"/>
          <w:szCs w:val="24"/>
        </w:rPr>
        <w:t xml:space="preserve">Unadjusted mean trajectories </w:t>
      </w:r>
      <w:r w:rsidR="0024347C">
        <w:rPr>
          <w:b/>
          <w:bCs/>
          <w:sz w:val="24"/>
          <w:szCs w:val="24"/>
        </w:rPr>
        <w:t xml:space="preserve">(with 95% confidence interval) </w:t>
      </w:r>
      <w:r w:rsidR="00123374" w:rsidRPr="00C06A3C">
        <w:rPr>
          <w:b/>
          <w:bCs/>
          <w:sz w:val="24"/>
          <w:szCs w:val="24"/>
        </w:rPr>
        <w:t xml:space="preserve">for </w:t>
      </w:r>
      <w:r w:rsidR="00513099">
        <w:rPr>
          <w:b/>
          <w:bCs/>
          <w:sz w:val="24"/>
          <w:szCs w:val="24"/>
        </w:rPr>
        <w:t>m</w:t>
      </w:r>
      <w:r w:rsidR="00215A91" w:rsidRPr="00C06A3C">
        <w:rPr>
          <w:b/>
          <w:bCs/>
          <w:sz w:val="24"/>
          <w:szCs w:val="24"/>
        </w:rPr>
        <w:t xml:space="preserve">edication </w:t>
      </w:r>
      <w:r w:rsidR="00513099">
        <w:rPr>
          <w:b/>
          <w:bCs/>
          <w:sz w:val="24"/>
          <w:szCs w:val="24"/>
        </w:rPr>
        <w:t>a</w:t>
      </w:r>
      <w:r w:rsidR="00215A91" w:rsidRPr="00C06A3C">
        <w:rPr>
          <w:b/>
          <w:bCs/>
          <w:sz w:val="24"/>
          <w:szCs w:val="24"/>
        </w:rPr>
        <w:t>dherence</w:t>
      </w:r>
      <w:r w:rsidR="00A43DDE">
        <w:rPr>
          <w:b/>
          <w:bCs/>
          <w:sz w:val="24"/>
          <w:szCs w:val="24"/>
        </w:rPr>
        <w:t xml:space="preserve"> (ARMS-14)</w:t>
      </w:r>
      <w:r w:rsidR="00215A91" w:rsidRPr="00C06A3C">
        <w:rPr>
          <w:b/>
          <w:bCs/>
          <w:sz w:val="24"/>
          <w:szCs w:val="24"/>
        </w:rPr>
        <w:t xml:space="preserve"> </w:t>
      </w:r>
      <w:r w:rsidR="00123374" w:rsidRPr="00C06A3C">
        <w:rPr>
          <w:b/>
          <w:bCs/>
          <w:sz w:val="24"/>
          <w:szCs w:val="24"/>
        </w:rPr>
        <w:t>by study arm</w:t>
      </w:r>
    </w:p>
    <w:p w14:paraId="0D98ECCE" w14:textId="77777777" w:rsidR="00C06A3C" w:rsidRPr="00C06A3C" w:rsidRDefault="00C06A3C" w:rsidP="00EF3F43">
      <w:pPr>
        <w:rPr>
          <w:color w:val="000000"/>
          <w:sz w:val="24"/>
          <w:szCs w:val="24"/>
        </w:rPr>
      </w:pPr>
    </w:p>
    <w:p w14:paraId="1AE00DFA" w14:textId="0D72B12D" w:rsidR="00C06A3C" w:rsidRPr="00317713" w:rsidRDefault="00440791" w:rsidP="00317713">
      <w:pPr>
        <w:jc w:val="center"/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373B1A04" wp14:editId="378392DE">
            <wp:extent cx="4507153" cy="2997200"/>
            <wp:effectExtent l="0" t="0" r="8255" b="0"/>
            <wp:docPr id="1462802305" name="Picture 3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802305" name="Picture 3" descr="A graph with lines and number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815" cy="300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1E355C68" w14:textId="77777777" w:rsidR="00317713" w:rsidRDefault="00317713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3AA29259" w14:textId="65826727" w:rsidR="00C06A3C" w:rsidRPr="00C235DD" w:rsidRDefault="0003709A" w:rsidP="006237FB">
      <w:pPr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 S</w:t>
      </w:r>
      <w:r w:rsidR="00366172">
        <w:rPr>
          <w:b/>
          <w:bCs/>
          <w:sz w:val="24"/>
          <w:szCs w:val="24"/>
        </w:rPr>
        <w:t>4</w:t>
      </w:r>
      <w:r w:rsidR="007117B6">
        <w:rPr>
          <w:b/>
          <w:bCs/>
          <w:sz w:val="24"/>
          <w:szCs w:val="24"/>
        </w:rPr>
        <w:t>:</w:t>
      </w:r>
      <w:r w:rsidR="00EF3F43" w:rsidRPr="00C06A3C">
        <w:rPr>
          <w:b/>
          <w:bCs/>
          <w:sz w:val="24"/>
          <w:szCs w:val="24"/>
        </w:rPr>
        <w:t xml:space="preserve"> </w:t>
      </w:r>
      <w:r w:rsidR="00123374" w:rsidRPr="00C06A3C">
        <w:rPr>
          <w:b/>
          <w:bCs/>
          <w:sz w:val="24"/>
          <w:szCs w:val="24"/>
        </w:rPr>
        <w:t xml:space="preserve">Unadjusted mean trajectories </w:t>
      </w:r>
      <w:r w:rsidR="0024347C">
        <w:rPr>
          <w:b/>
          <w:bCs/>
          <w:sz w:val="24"/>
          <w:szCs w:val="24"/>
        </w:rPr>
        <w:t xml:space="preserve">(with 95% confidence interval) </w:t>
      </w:r>
      <w:r w:rsidR="00123374" w:rsidRPr="00C06A3C">
        <w:rPr>
          <w:b/>
          <w:bCs/>
          <w:sz w:val="24"/>
          <w:szCs w:val="24"/>
        </w:rPr>
        <w:t>for self-efficac</w:t>
      </w:r>
      <w:r w:rsidR="00B70FE4" w:rsidRPr="00C06A3C">
        <w:rPr>
          <w:b/>
          <w:bCs/>
          <w:sz w:val="24"/>
          <w:szCs w:val="24"/>
        </w:rPr>
        <w:t xml:space="preserve">y </w:t>
      </w:r>
      <w:r w:rsidR="00123374" w:rsidRPr="00C06A3C">
        <w:rPr>
          <w:b/>
          <w:bCs/>
          <w:sz w:val="24"/>
          <w:szCs w:val="24"/>
        </w:rPr>
        <w:t>outcome</w:t>
      </w:r>
      <w:r w:rsidR="00BC233D" w:rsidRPr="00C06A3C">
        <w:rPr>
          <w:b/>
          <w:bCs/>
          <w:sz w:val="24"/>
          <w:szCs w:val="24"/>
        </w:rPr>
        <w:t>s</w:t>
      </w:r>
      <w:r w:rsidR="00123374" w:rsidRPr="00C06A3C">
        <w:rPr>
          <w:b/>
          <w:bCs/>
          <w:sz w:val="24"/>
          <w:szCs w:val="24"/>
        </w:rPr>
        <w:t xml:space="preserve"> by study arm</w:t>
      </w:r>
    </w:p>
    <w:p w14:paraId="55420EDA" w14:textId="568B08C3" w:rsidR="00C06A3C" w:rsidRDefault="008E50BE" w:rsidP="006237FB">
      <w:pPr>
        <w:rPr>
          <w:b/>
          <w:bCs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06C62FB3" wp14:editId="7D9BA161">
            <wp:extent cx="5943600" cy="4755515"/>
            <wp:effectExtent l="0" t="0" r="0" b="0"/>
            <wp:docPr id="1781857615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857615" name="Picture 1" descr="A graph of different types of line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0C288" w14:textId="77777777" w:rsidR="00C06A3C" w:rsidRDefault="00C06A3C" w:rsidP="006237FB">
      <w:pPr>
        <w:rPr>
          <w:b/>
          <w:bCs/>
        </w:rPr>
      </w:pPr>
    </w:p>
    <w:p w14:paraId="43EEFF7A" w14:textId="77777777" w:rsidR="00C06A3C" w:rsidRDefault="00C06A3C" w:rsidP="006237FB">
      <w:pPr>
        <w:rPr>
          <w:b/>
          <w:bCs/>
        </w:rPr>
      </w:pPr>
    </w:p>
    <w:p w14:paraId="401904AE" w14:textId="0026B6AF" w:rsidR="00EF3F43" w:rsidRDefault="00EF3F43" w:rsidP="00317713"/>
    <w:sectPr w:rsidR="00EF3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1B"/>
    <w:rsid w:val="0003709A"/>
    <w:rsid w:val="00071FB3"/>
    <w:rsid w:val="00123374"/>
    <w:rsid w:val="001B1C21"/>
    <w:rsid w:val="001B7264"/>
    <w:rsid w:val="00215A91"/>
    <w:rsid w:val="0024347C"/>
    <w:rsid w:val="002D341B"/>
    <w:rsid w:val="00317713"/>
    <w:rsid w:val="00366172"/>
    <w:rsid w:val="00440791"/>
    <w:rsid w:val="00446734"/>
    <w:rsid w:val="004A3B37"/>
    <w:rsid w:val="00513099"/>
    <w:rsid w:val="005A644E"/>
    <w:rsid w:val="005C1954"/>
    <w:rsid w:val="006237FB"/>
    <w:rsid w:val="006606E2"/>
    <w:rsid w:val="007117B6"/>
    <w:rsid w:val="00875A89"/>
    <w:rsid w:val="00894C2C"/>
    <w:rsid w:val="008B0061"/>
    <w:rsid w:val="008E50BE"/>
    <w:rsid w:val="00901367"/>
    <w:rsid w:val="00967588"/>
    <w:rsid w:val="00A259A0"/>
    <w:rsid w:val="00A43DDE"/>
    <w:rsid w:val="00A53C61"/>
    <w:rsid w:val="00A613E0"/>
    <w:rsid w:val="00B70FE4"/>
    <w:rsid w:val="00BC233D"/>
    <w:rsid w:val="00BE217D"/>
    <w:rsid w:val="00C06A3C"/>
    <w:rsid w:val="00C235DD"/>
    <w:rsid w:val="00C52188"/>
    <w:rsid w:val="00CC19B9"/>
    <w:rsid w:val="00CD60E6"/>
    <w:rsid w:val="00E65638"/>
    <w:rsid w:val="00EF3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04442"/>
  <w15:chartTrackingRefBased/>
  <w15:docId w15:val="{44D8D562-5F45-435A-A78A-6231A109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3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Dongru</dc:creator>
  <cp:keywords/>
  <dc:description/>
  <cp:lastModifiedBy>Buis, Laurie</cp:lastModifiedBy>
  <cp:revision>3</cp:revision>
  <dcterms:created xsi:type="dcterms:W3CDTF">2024-06-24T20:08:00Z</dcterms:created>
  <dcterms:modified xsi:type="dcterms:W3CDTF">2024-06-24T20:09:00Z</dcterms:modified>
</cp:coreProperties>
</file>